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721560">
      <w:pPr>
        <w:rPr>
          <w:rFonts w:hint="eastAsia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32"/>
          <w:vertAlign w:val="baseline"/>
          <w:lang w:val="en-US" w:eastAsia="zh-CN"/>
        </w:rPr>
        <w:t>Numeric Variab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0E0E9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 w14:paraId="63AAB3A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riable Name</w:t>
            </w:r>
          </w:p>
        </w:tc>
        <w:tc>
          <w:tcPr>
            <w:tcW w:w="2841" w:type="dxa"/>
          </w:tcPr>
          <w:p w14:paraId="09B2389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Variable Description</w:t>
            </w:r>
          </w:p>
        </w:tc>
        <w:tc>
          <w:tcPr>
            <w:tcW w:w="2841" w:type="dxa"/>
          </w:tcPr>
          <w:p w14:paraId="20B071C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its</w:t>
            </w:r>
          </w:p>
        </w:tc>
      </w:tr>
      <w:tr w14:paraId="5D661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F2DEE5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2841" w:type="dxa"/>
          </w:tcPr>
          <w:p w14:paraId="1FA592B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2841" w:type="dxa"/>
          </w:tcPr>
          <w:p w14:paraId="64E1CA9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ars</w:t>
            </w:r>
          </w:p>
        </w:tc>
      </w:tr>
      <w:tr w14:paraId="74BEB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2BCADF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CUstay</w:t>
            </w:r>
          </w:p>
        </w:tc>
        <w:tc>
          <w:tcPr>
            <w:tcW w:w="2841" w:type="dxa"/>
          </w:tcPr>
          <w:p w14:paraId="4882B47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CU length of stay</w:t>
            </w:r>
          </w:p>
        </w:tc>
        <w:tc>
          <w:tcPr>
            <w:tcW w:w="2841" w:type="dxa"/>
          </w:tcPr>
          <w:p w14:paraId="1B1A2CB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ys</w:t>
            </w:r>
          </w:p>
        </w:tc>
      </w:tr>
      <w:tr w14:paraId="475BA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6BB0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XJstay</w:t>
            </w:r>
          </w:p>
        </w:tc>
        <w:tc>
          <w:tcPr>
            <w:tcW w:w="2841" w:type="dxa"/>
          </w:tcPr>
          <w:p w14:paraId="3D5C20D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chanical ventilation time</w:t>
            </w:r>
          </w:p>
        </w:tc>
        <w:tc>
          <w:tcPr>
            <w:tcW w:w="2841" w:type="dxa"/>
          </w:tcPr>
          <w:p w14:paraId="2E8BC08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ys</w:t>
            </w:r>
          </w:p>
        </w:tc>
      </w:tr>
      <w:tr w14:paraId="1055A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4036CB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osp..LOS</w:t>
            </w:r>
          </w:p>
        </w:tc>
        <w:tc>
          <w:tcPr>
            <w:tcW w:w="2841" w:type="dxa"/>
          </w:tcPr>
          <w:p w14:paraId="23FAB08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spital length of stay</w:t>
            </w:r>
          </w:p>
        </w:tc>
        <w:tc>
          <w:tcPr>
            <w:tcW w:w="2841" w:type="dxa"/>
          </w:tcPr>
          <w:p w14:paraId="7E714B0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ys</w:t>
            </w:r>
          </w:p>
        </w:tc>
      </w:tr>
      <w:tr w14:paraId="1DC69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40" w:type="dxa"/>
            <w:shd w:val="clear" w:color="auto" w:fill="auto"/>
            <w:vAlign w:val="center"/>
          </w:tcPr>
          <w:p w14:paraId="72EE8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_time</w:t>
            </w:r>
          </w:p>
        </w:tc>
        <w:tc>
          <w:tcPr>
            <w:tcW w:w="2841" w:type="dxa"/>
          </w:tcPr>
          <w:p w14:paraId="6FF683C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perative time</w:t>
            </w:r>
          </w:p>
        </w:tc>
        <w:tc>
          <w:tcPr>
            <w:tcW w:w="2841" w:type="dxa"/>
          </w:tcPr>
          <w:p w14:paraId="6744EC5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urs</w:t>
            </w:r>
          </w:p>
        </w:tc>
      </w:tr>
      <w:tr w14:paraId="3C480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EAA6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st</w:t>
            </w:r>
          </w:p>
        </w:tc>
        <w:tc>
          <w:tcPr>
            <w:tcW w:w="2841" w:type="dxa"/>
          </w:tcPr>
          <w:p w14:paraId="21AAF17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ospitalization cost</w:t>
            </w:r>
          </w:p>
        </w:tc>
        <w:tc>
          <w:tcPr>
            <w:tcW w:w="2841" w:type="dxa"/>
          </w:tcPr>
          <w:p w14:paraId="1FBD57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10,000 Chinese Yuan</w:t>
            </w:r>
          </w:p>
        </w:tc>
      </w:tr>
      <w:tr w14:paraId="336EC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F7FD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2841" w:type="dxa"/>
          </w:tcPr>
          <w:p w14:paraId="0609C87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psis-related Organ Failure Assessment Score</w:t>
            </w:r>
          </w:p>
        </w:tc>
        <w:tc>
          <w:tcPr>
            <w:tcW w:w="2841" w:type="dxa"/>
          </w:tcPr>
          <w:p w14:paraId="547F52D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ints</w:t>
            </w:r>
          </w:p>
        </w:tc>
      </w:tr>
      <w:tr w14:paraId="102E0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shd w:val="clear" w:color="auto" w:fill="auto"/>
            <w:vAlign w:val="center"/>
          </w:tcPr>
          <w:p w14:paraId="6F4B1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ACHEII</w:t>
            </w:r>
          </w:p>
        </w:tc>
        <w:tc>
          <w:tcPr>
            <w:tcW w:w="2841" w:type="dxa"/>
          </w:tcPr>
          <w:p w14:paraId="31C591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ute Physiology and Chronic Health Evaluation II score</w:t>
            </w:r>
          </w:p>
        </w:tc>
        <w:tc>
          <w:tcPr>
            <w:tcW w:w="2841" w:type="dxa"/>
          </w:tcPr>
          <w:p w14:paraId="27A5CF2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ints</w:t>
            </w:r>
          </w:p>
        </w:tc>
      </w:tr>
      <w:tr w14:paraId="17447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5C46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_icu_fri</w:t>
            </w:r>
          </w:p>
        </w:tc>
        <w:tc>
          <w:tcPr>
            <w:tcW w:w="2841" w:type="dxa"/>
          </w:tcPr>
          <w:p w14:paraId="5261D7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latelet count on the first day of ICU admission</w:t>
            </w:r>
          </w:p>
        </w:tc>
        <w:tc>
          <w:tcPr>
            <w:tcW w:w="2841" w:type="dxa"/>
            <w:vMerge w:val="restart"/>
          </w:tcPr>
          <w:p w14:paraId="0B59CA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6E4D2F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2244A2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7191F0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0AD801F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3DAFB26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226179D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554E10E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x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L</w:t>
            </w:r>
          </w:p>
        </w:tc>
      </w:tr>
      <w:tr w14:paraId="175FF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6E29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_befor_icu_7day_max</w:t>
            </w:r>
          </w:p>
        </w:tc>
        <w:tc>
          <w:tcPr>
            <w:tcW w:w="2841" w:type="dxa"/>
          </w:tcPr>
          <w:p w14:paraId="37A4705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aximum platelet count within the 7 days preceding ICU admission</w:t>
            </w:r>
          </w:p>
        </w:tc>
        <w:tc>
          <w:tcPr>
            <w:tcW w:w="2841" w:type="dxa"/>
            <w:vMerge w:val="continue"/>
          </w:tcPr>
          <w:p w14:paraId="7D667A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59AF4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DF9E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_befor_icu_2year_max</w:t>
            </w:r>
          </w:p>
        </w:tc>
        <w:tc>
          <w:tcPr>
            <w:tcW w:w="2841" w:type="dxa"/>
          </w:tcPr>
          <w:p w14:paraId="4368189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ximum platelet count recorded within the 2 years preceding the current hospitalization</w:t>
            </w:r>
          </w:p>
        </w:tc>
        <w:tc>
          <w:tcPr>
            <w:tcW w:w="2841" w:type="dxa"/>
            <w:vMerge w:val="continue"/>
          </w:tcPr>
          <w:p w14:paraId="0C6A0E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3D80E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FA42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_icu_7day_min</w:t>
            </w:r>
          </w:p>
        </w:tc>
        <w:tc>
          <w:tcPr>
            <w:tcW w:w="2841" w:type="dxa"/>
          </w:tcPr>
          <w:p w14:paraId="247882D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imum platelet count within the first 7 days of ICU stay</w:t>
            </w:r>
          </w:p>
        </w:tc>
        <w:tc>
          <w:tcPr>
            <w:tcW w:w="2841" w:type="dxa"/>
            <w:vMerge w:val="continue"/>
          </w:tcPr>
          <w:p w14:paraId="65B3BCD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5F87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9177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_icu_2day_min</w:t>
            </w:r>
          </w:p>
        </w:tc>
        <w:tc>
          <w:tcPr>
            <w:tcW w:w="2841" w:type="dxa"/>
          </w:tcPr>
          <w:p w14:paraId="1C210F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imum platelet count within the first 2 days of ICU stay</w:t>
            </w:r>
          </w:p>
        </w:tc>
        <w:tc>
          <w:tcPr>
            <w:tcW w:w="2841" w:type="dxa"/>
            <w:vMerge w:val="continue"/>
          </w:tcPr>
          <w:p w14:paraId="14165CA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005F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DB78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2841" w:type="dxa"/>
          </w:tcPr>
          <w:p w14:paraId="3733A59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hite blood cell count</w:t>
            </w:r>
          </w:p>
        </w:tc>
        <w:tc>
          <w:tcPr>
            <w:tcW w:w="2841" w:type="dxa"/>
            <w:vMerge w:val="continue"/>
          </w:tcPr>
          <w:p w14:paraId="7A2117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FF1B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3267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etrophil</w:t>
            </w:r>
          </w:p>
        </w:tc>
        <w:tc>
          <w:tcPr>
            <w:tcW w:w="2841" w:type="dxa"/>
          </w:tcPr>
          <w:p w14:paraId="6A01E66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utrophil leucocyte count</w:t>
            </w:r>
          </w:p>
        </w:tc>
        <w:tc>
          <w:tcPr>
            <w:tcW w:w="2841" w:type="dxa"/>
            <w:vMerge w:val="continue"/>
          </w:tcPr>
          <w:p w14:paraId="12BC057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2323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7AEB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</w:t>
            </w:r>
          </w:p>
        </w:tc>
        <w:tc>
          <w:tcPr>
            <w:tcW w:w="2841" w:type="dxa"/>
          </w:tcPr>
          <w:p w14:paraId="0BC4AA7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ymphocyte count</w:t>
            </w:r>
          </w:p>
        </w:tc>
        <w:tc>
          <w:tcPr>
            <w:tcW w:w="2841" w:type="dxa"/>
            <w:vMerge w:val="continue"/>
          </w:tcPr>
          <w:p w14:paraId="366A36C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AC0A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6082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2841" w:type="dxa"/>
          </w:tcPr>
          <w:p w14:paraId="64DEADC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d blood cell count</w:t>
            </w:r>
          </w:p>
        </w:tc>
        <w:tc>
          <w:tcPr>
            <w:tcW w:w="2841" w:type="dxa"/>
          </w:tcPr>
          <w:p w14:paraId="6884FD4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X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L</w:t>
            </w:r>
          </w:p>
        </w:tc>
      </w:tr>
      <w:tr w14:paraId="53772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D511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tocrit</w:t>
            </w:r>
          </w:p>
        </w:tc>
        <w:tc>
          <w:tcPr>
            <w:tcW w:w="2841" w:type="dxa"/>
          </w:tcPr>
          <w:p w14:paraId="713269C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matocrite</w:t>
            </w:r>
          </w:p>
        </w:tc>
        <w:tc>
          <w:tcPr>
            <w:tcW w:w="2841" w:type="dxa"/>
          </w:tcPr>
          <w:p w14:paraId="45DF541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/L</w:t>
            </w:r>
          </w:p>
        </w:tc>
      </w:tr>
      <w:tr w14:paraId="2D4E1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D1E8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841" w:type="dxa"/>
          </w:tcPr>
          <w:p w14:paraId="19123E0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moglobin level</w:t>
            </w:r>
          </w:p>
        </w:tc>
        <w:tc>
          <w:tcPr>
            <w:tcW w:w="2841" w:type="dxa"/>
          </w:tcPr>
          <w:p w14:paraId="13FF99E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/L</w:t>
            </w:r>
          </w:p>
        </w:tc>
      </w:tr>
      <w:tr w14:paraId="20DF1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C7FA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T.PLT.</w:t>
            </w:r>
          </w:p>
        </w:tc>
        <w:tc>
          <w:tcPr>
            <w:tcW w:w="2841" w:type="dxa"/>
          </w:tcPr>
          <w:p w14:paraId="2CCF194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rombocytocrit</w:t>
            </w:r>
          </w:p>
        </w:tc>
        <w:tc>
          <w:tcPr>
            <w:tcW w:w="2841" w:type="dxa"/>
          </w:tcPr>
          <w:p w14:paraId="242C9A2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7E944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F30B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2841" w:type="dxa"/>
          </w:tcPr>
          <w:p w14:paraId="252702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-reactive protein level</w:t>
            </w:r>
          </w:p>
        </w:tc>
        <w:tc>
          <w:tcPr>
            <w:tcW w:w="2841" w:type="dxa"/>
          </w:tcPr>
          <w:p w14:paraId="459015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g/L</w:t>
            </w:r>
          </w:p>
        </w:tc>
      </w:tr>
      <w:tr w14:paraId="5F7B9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5310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T</w:t>
            </w:r>
          </w:p>
        </w:tc>
        <w:tc>
          <w:tcPr>
            <w:tcW w:w="2841" w:type="dxa"/>
          </w:tcPr>
          <w:p w14:paraId="494713B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calcitonin level</w:t>
            </w:r>
          </w:p>
        </w:tc>
        <w:tc>
          <w:tcPr>
            <w:tcW w:w="2841" w:type="dxa"/>
          </w:tcPr>
          <w:p w14:paraId="260E78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μg/L</w:t>
            </w:r>
          </w:p>
        </w:tc>
      </w:tr>
      <w:tr w14:paraId="6718F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6630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</w:t>
            </w:r>
          </w:p>
        </w:tc>
        <w:tc>
          <w:tcPr>
            <w:tcW w:w="2841" w:type="dxa"/>
          </w:tcPr>
          <w:p w14:paraId="27360BD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</w:t>
            </w:r>
          </w:p>
        </w:tc>
        <w:tc>
          <w:tcPr>
            <w:tcW w:w="2841" w:type="dxa"/>
          </w:tcPr>
          <w:p w14:paraId="59FB0D1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2DDB1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7CA5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o2</w:t>
            </w:r>
          </w:p>
        </w:tc>
        <w:tc>
          <w:tcPr>
            <w:tcW w:w="2841" w:type="dxa"/>
          </w:tcPr>
          <w:p w14:paraId="02A19D6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terial carbon dioxide  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rtial pressure</w:t>
            </w:r>
          </w:p>
        </w:tc>
        <w:tc>
          <w:tcPr>
            <w:tcW w:w="2841" w:type="dxa"/>
          </w:tcPr>
          <w:p w14:paraId="22B4EE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mHg</w:t>
            </w:r>
          </w:p>
        </w:tc>
      </w:tr>
      <w:tr w14:paraId="0DC75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shd w:val="clear" w:color="auto" w:fill="auto"/>
            <w:vAlign w:val="center"/>
          </w:tcPr>
          <w:p w14:paraId="225A8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2</w:t>
            </w:r>
          </w:p>
        </w:tc>
        <w:tc>
          <w:tcPr>
            <w:tcW w:w="2841" w:type="dxa"/>
          </w:tcPr>
          <w:p w14:paraId="0E6867C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terial oxygen 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rtial pressure</w:t>
            </w:r>
          </w:p>
        </w:tc>
        <w:tc>
          <w:tcPr>
            <w:tcW w:w="2841" w:type="dxa"/>
          </w:tcPr>
          <w:p w14:paraId="6B554A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mHg</w:t>
            </w:r>
          </w:p>
        </w:tc>
      </w:tr>
      <w:tr w14:paraId="6CA92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192B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arbonate</w:t>
            </w:r>
          </w:p>
        </w:tc>
        <w:tc>
          <w:tcPr>
            <w:tcW w:w="2841" w:type="dxa"/>
          </w:tcPr>
          <w:p w14:paraId="287FC66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bicarbonate level</w:t>
            </w:r>
          </w:p>
        </w:tc>
        <w:tc>
          <w:tcPr>
            <w:tcW w:w="2841" w:type="dxa"/>
          </w:tcPr>
          <w:p w14:paraId="144B704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ol/L</w:t>
            </w:r>
          </w:p>
        </w:tc>
      </w:tr>
      <w:tr w14:paraId="32F0F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F069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2</w:t>
            </w:r>
          </w:p>
        </w:tc>
        <w:tc>
          <w:tcPr>
            <w:tcW w:w="2841" w:type="dxa"/>
          </w:tcPr>
          <w:p w14:paraId="3011600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xygen saturation</w:t>
            </w:r>
          </w:p>
        </w:tc>
        <w:tc>
          <w:tcPr>
            <w:tcW w:w="2841" w:type="dxa"/>
          </w:tcPr>
          <w:p w14:paraId="179459A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557C1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C97C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</w:t>
            </w:r>
          </w:p>
        </w:tc>
        <w:tc>
          <w:tcPr>
            <w:tcW w:w="2841" w:type="dxa"/>
          </w:tcPr>
          <w:p w14:paraId="710C31A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lactate level</w:t>
            </w:r>
          </w:p>
        </w:tc>
        <w:tc>
          <w:tcPr>
            <w:tcW w:w="2841" w:type="dxa"/>
          </w:tcPr>
          <w:p w14:paraId="3AD532C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ol/L</w:t>
            </w:r>
          </w:p>
        </w:tc>
      </w:tr>
      <w:tr w14:paraId="101EF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35A6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O2</w:t>
            </w:r>
          </w:p>
        </w:tc>
        <w:tc>
          <w:tcPr>
            <w:tcW w:w="2841" w:type="dxa"/>
          </w:tcPr>
          <w:p w14:paraId="71C381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raction of inspired oxygen</w:t>
            </w:r>
          </w:p>
        </w:tc>
        <w:tc>
          <w:tcPr>
            <w:tcW w:w="2841" w:type="dxa"/>
          </w:tcPr>
          <w:p w14:paraId="7402BAE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56510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B8FE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2841" w:type="dxa"/>
          </w:tcPr>
          <w:p w14:paraId="600A67E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hrombin time</w:t>
            </w:r>
          </w:p>
        </w:tc>
        <w:tc>
          <w:tcPr>
            <w:tcW w:w="2841" w:type="dxa"/>
          </w:tcPr>
          <w:p w14:paraId="3DC722C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conds</w:t>
            </w:r>
          </w:p>
        </w:tc>
      </w:tr>
      <w:tr w14:paraId="40A92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D374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R</w:t>
            </w:r>
          </w:p>
        </w:tc>
        <w:tc>
          <w:tcPr>
            <w:tcW w:w="2841" w:type="dxa"/>
          </w:tcPr>
          <w:p w14:paraId="642BA34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rnational Normalized Ratio</w:t>
            </w:r>
          </w:p>
        </w:tc>
        <w:tc>
          <w:tcPr>
            <w:tcW w:w="2841" w:type="dxa"/>
          </w:tcPr>
          <w:p w14:paraId="15527EE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6CB1E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A174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TT</w:t>
            </w:r>
          </w:p>
        </w:tc>
        <w:tc>
          <w:tcPr>
            <w:tcW w:w="2841" w:type="dxa"/>
          </w:tcPr>
          <w:p w14:paraId="5DC4B06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tivated Partial Thromboplastin Time</w:t>
            </w:r>
          </w:p>
        </w:tc>
        <w:tc>
          <w:tcPr>
            <w:tcW w:w="2841" w:type="dxa"/>
          </w:tcPr>
          <w:p w14:paraId="17D18EB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conds</w:t>
            </w:r>
          </w:p>
        </w:tc>
      </w:tr>
      <w:tr w14:paraId="65BC1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F470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.dimer</w:t>
            </w:r>
          </w:p>
        </w:tc>
        <w:tc>
          <w:tcPr>
            <w:tcW w:w="2841" w:type="dxa"/>
          </w:tcPr>
          <w:p w14:paraId="0F28827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-dimer level</w:t>
            </w:r>
          </w:p>
        </w:tc>
        <w:tc>
          <w:tcPr>
            <w:tcW w:w="2841" w:type="dxa"/>
          </w:tcPr>
          <w:p w14:paraId="0D871F9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µg/L</w:t>
            </w:r>
          </w:p>
        </w:tc>
      </w:tr>
      <w:tr w14:paraId="1757C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A891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</w:t>
            </w:r>
          </w:p>
        </w:tc>
        <w:tc>
          <w:tcPr>
            <w:tcW w:w="2841" w:type="dxa"/>
          </w:tcPr>
          <w:p w14:paraId="4F24B25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urea level</w:t>
            </w:r>
          </w:p>
        </w:tc>
        <w:tc>
          <w:tcPr>
            <w:tcW w:w="2841" w:type="dxa"/>
            <w:vMerge w:val="restart"/>
          </w:tcPr>
          <w:p w14:paraId="5F242E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218115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6A82CF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ol/L</w:t>
            </w:r>
          </w:p>
        </w:tc>
      </w:tr>
      <w:tr w14:paraId="05ED3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FB5E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assium</w:t>
            </w:r>
          </w:p>
        </w:tc>
        <w:tc>
          <w:tcPr>
            <w:tcW w:w="2841" w:type="dxa"/>
          </w:tcPr>
          <w:p w14:paraId="3CA514F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potassium level</w:t>
            </w:r>
          </w:p>
        </w:tc>
        <w:tc>
          <w:tcPr>
            <w:tcW w:w="2841" w:type="dxa"/>
            <w:vMerge w:val="continue"/>
          </w:tcPr>
          <w:p w14:paraId="0FA86A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29F7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B43C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</w:t>
            </w:r>
          </w:p>
        </w:tc>
        <w:tc>
          <w:tcPr>
            <w:tcW w:w="2841" w:type="dxa"/>
          </w:tcPr>
          <w:p w14:paraId="522EA27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sodium level</w:t>
            </w:r>
          </w:p>
        </w:tc>
        <w:tc>
          <w:tcPr>
            <w:tcW w:w="2841" w:type="dxa"/>
            <w:vMerge w:val="continue"/>
          </w:tcPr>
          <w:p w14:paraId="4ED7B0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38589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6025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</w:t>
            </w:r>
          </w:p>
        </w:tc>
        <w:tc>
          <w:tcPr>
            <w:tcW w:w="2841" w:type="dxa"/>
          </w:tcPr>
          <w:p w14:paraId="54BE09A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calcium level</w:t>
            </w:r>
          </w:p>
        </w:tc>
        <w:tc>
          <w:tcPr>
            <w:tcW w:w="2841" w:type="dxa"/>
            <w:vMerge w:val="continue"/>
          </w:tcPr>
          <w:p w14:paraId="4CCA3C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3588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420C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gnesium</w:t>
            </w:r>
          </w:p>
        </w:tc>
        <w:tc>
          <w:tcPr>
            <w:tcW w:w="2841" w:type="dxa"/>
          </w:tcPr>
          <w:p w14:paraId="620AA47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Magnesium level</w:t>
            </w:r>
          </w:p>
        </w:tc>
        <w:tc>
          <w:tcPr>
            <w:tcW w:w="2841" w:type="dxa"/>
            <w:vMerge w:val="continue"/>
          </w:tcPr>
          <w:p w14:paraId="502B0F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7F41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4FDB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icu</w:t>
            </w:r>
          </w:p>
        </w:tc>
        <w:tc>
          <w:tcPr>
            <w:tcW w:w="2841" w:type="dxa"/>
          </w:tcPr>
          <w:p w14:paraId="4C9AFE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lanine aminotransferase level in ICU</w:t>
            </w:r>
          </w:p>
        </w:tc>
        <w:tc>
          <w:tcPr>
            <w:tcW w:w="2841" w:type="dxa"/>
            <w:vMerge w:val="restart"/>
          </w:tcPr>
          <w:p w14:paraId="6E7E779D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  <w:p w14:paraId="358534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U/L</w:t>
            </w:r>
          </w:p>
        </w:tc>
      </w:tr>
      <w:tr w14:paraId="3DF01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060D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icu</w:t>
            </w:r>
          </w:p>
        </w:tc>
        <w:tc>
          <w:tcPr>
            <w:tcW w:w="2841" w:type="dxa"/>
          </w:tcPr>
          <w:p w14:paraId="5A692CA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spartate aminotransfer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level in ICU</w:t>
            </w:r>
          </w:p>
        </w:tc>
        <w:tc>
          <w:tcPr>
            <w:tcW w:w="2841" w:type="dxa"/>
            <w:vMerge w:val="continue"/>
          </w:tcPr>
          <w:p w14:paraId="083855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313D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7C53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irubin_Total</w:t>
            </w:r>
          </w:p>
        </w:tc>
        <w:tc>
          <w:tcPr>
            <w:tcW w:w="2841" w:type="dxa"/>
          </w:tcPr>
          <w:p w14:paraId="7295344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total bilirubin level</w:t>
            </w:r>
          </w:p>
        </w:tc>
        <w:tc>
          <w:tcPr>
            <w:tcW w:w="2841" w:type="dxa"/>
            <w:vMerge w:val="restart"/>
          </w:tcPr>
          <w:p w14:paraId="43B49041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  <w:p w14:paraId="3060C2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µ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ol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/L</w:t>
            </w:r>
          </w:p>
        </w:tc>
      </w:tr>
      <w:tr w14:paraId="493E0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B29D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irubin_Direct</w:t>
            </w:r>
          </w:p>
        </w:tc>
        <w:tc>
          <w:tcPr>
            <w:tcW w:w="2841" w:type="dxa"/>
          </w:tcPr>
          <w:p w14:paraId="62129B2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direct bilirubin level</w:t>
            </w:r>
          </w:p>
        </w:tc>
        <w:tc>
          <w:tcPr>
            <w:tcW w:w="2841" w:type="dxa"/>
            <w:vMerge w:val="continue"/>
          </w:tcPr>
          <w:p w14:paraId="20DFB7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5152A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2392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irubin_Indirect</w:t>
            </w:r>
          </w:p>
        </w:tc>
        <w:tc>
          <w:tcPr>
            <w:tcW w:w="2841" w:type="dxa"/>
          </w:tcPr>
          <w:p w14:paraId="642D928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indirect bilirubin level</w:t>
            </w:r>
          </w:p>
        </w:tc>
        <w:tc>
          <w:tcPr>
            <w:tcW w:w="2841" w:type="dxa"/>
            <w:vMerge w:val="continue"/>
          </w:tcPr>
          <w:p w14:paraId="51DDDED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99C4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3FB3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</w:t>
            </w:r>
          </w:p>
        </w:tc>
        <w:tc>
          <w:tcPr>
            <w:tcW w:w="2841" w:type="dxa"/>
          </w:tcPr>
          <w:p w14:paraId="38E69E0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albumin level</w:t>
            </w:r>
          </w:p>
        </w:tc>
        <w:tc>
          <w:tcPr>
            <w:tcW w:w="2841" w:type="dxa"/>
            <w:vMerge w:val="restart"/>
          </w:tcPr>
          <w:p w14:paraId="25753A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5C724C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/L</w:t>
            </w:r>
          </w:p>
        </w:tc>
      </w:tr>
      <w:tr w14:paraId="72E65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1399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ulin</w:t>
            </w:r>
          </w:p>
        </w:tc>
        <w:tc>
          <w:tcPr>
            <w:tcW w:w="2841" w:type="dxa"/>
          </w:tcPr>
          <w:p w14:paraId="6F9ED1E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globulin level</w:t>
            </w:r>
          </w:p>
        </w:tc>
        <w:tc>
          <w:tcPr>
            <w:tcW w:w="2841" w:type="dxa"/>
            <w:vMerge w:val="continue"/>
            <w:tcBorders/>
          </w:tcPr>
          <w:p w14:paraId="00EDA53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FAB5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9044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b</w:t>
            </w:r>
          </w:p>
        </w:tc>
        <w:tc>
          <w:tcPr>
            <w:tcW w:w="2841" w:type="dxa"/>
          </w:tcPr>
          <w:p w14:paraId="6AA871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Plasma albumin level</w:t>
            </w:r>
          </w:p>
        </w:tc>
        <w:tc>
          <w:tcPr>
            <w:tcW w:w="2841" w:type="dxa"/>
            <w:vMerge w:val="continue"/>
            <w:tcBorders/>
          </w:tcPr>
          <w:p w14:paraId="5F38135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34F24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92B0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_fir</w:t>
            </w:r>
          </w:p>
        </w:tc>
        <w:tc>
          <w:tcPr>
            <w:tcW w:w="2841" w:type="dxa"/>
          </w:tcPr>
          <w:p w14:paraId="5783148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rst blood glucose level upon ICU admission</w:t>
            </w:r>
          </w:p>
        </w:tc>
        <w:tc>
          <w:tcPr>
            <w:tcW w:w="2841" w:type="dxa"/>
            <w:vMerge w:val="restart"/>
          </w:tcPr>
          <w:p w14:paraId="31519D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51690D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5E7A27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2B3197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ol/L</w:t>
            </w:r>
          </w:p>
        </w:tc>
      </w:tr>
      <w:tr w14:paraId="49F2A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34C6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_min</w:t>
            </w:r>
          </w:p>
        </w:tc>
        <w:tc>
          <w:tcPr>
            <w:tcW w:w="2841" w:type="dxa"/>
          </w:tcPr>
          <w:p w14:paraId="601379F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inimum blood glucose leve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785A23C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FE9F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5471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_max</w:t>
            </w:r>
          </w:p>
        </w:tc>
        <w:tc>
          <w:tcPr>
            <w:tcW w:w="2841" w:type="dxa"/>
          </w:tcPr>
          <w:p w14:paraId="0F1A642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aximum blood glucose leve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06AC7DF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B980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D276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_mean</w:t>
            </w:r>
          </w:p>
        </w:tc>
        <w:tc>
          <w:tcPr>
            <w:tcW w:w="2841" w:type="dxa"/>
          </w:tcPr>
          <w:p w14:paraId="664E13A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 blood glucose leve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841" w:type="dxa"/>
            <w:vMerge w:val="continue"/>
          </w:tcPr>
          <w:p w14:paraId="14DD5E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36050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4AF6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bp_min</w:t>
            </w:r>
          </w:p>
        </w:tc>
        <w:tc>
          <w:tcPr>
            <w:tcW w:w="2841" w:type="dxa"/>
          </w:tcPr>
          <w:p w14:paraId="158192F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nimum systolic blood pressur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restart"/>
          </w:tcPr>
          <w:p w14:paraId="64E3E78C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  <w:p w14:paraId="57CF548E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  <w:p w14:paraId="6344DC7F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  <w:p w14:paraId="5B95BFF4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  <w:p w14:paraId="55228378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  <w:p w14:paraId="19FF91C7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  <w:p w14:paraId="7D2AEB46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  <w:p w14:paraId="195B25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mHg</w:t>
            </w:r>
          </w:p>
        </w:tc>
      </w:tr>
      <w:tr w14:paraId="1231D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1794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bp_max</w:t>
            </w:r>
          </w:p>
        </w:tc>
        <w:tc>
          <w:tcPr>
            <w:tcW w:w="2841" w:type="dxa"/>
          </w:tcPr>
          <w:p w14:paraId="40D0AF9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aximum systolic blood pressur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443E66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EEB3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A79A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bp_mean</w:t>
            </w:r>
          </w:p>
        </w:tc>
        <w:tc>
          <w:tcPr>
            <w:tcW w:w="2841" w:type="dxa"/>
          </w:tcPr>
          <w:p w14:paraId="3135D3E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ean systolic blood pressur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1B8D85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5C38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211E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bp_fir</w:t>
            </w:r>
          </w:p>
        </w:tc>
        <w:tc>
          <w:tcPr>
            <w:tcW w:w="2841" w:type="dxa"/>
          </w:tcPr>
          <w:p w14:paraId="0717E85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rst systolic blood pressure upon ICU admission</w:t>
            </w:r>
          </w:p>
        </w:tc>
        <w:tc>
          <w:tcPr>
            <w:tcW w:w="2841" w:type="dxa"/>
            <w:vMerge w:val="continue"/>
          </w:tcPr>
          <w:p w14:paraId="3780D4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5A52C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5B8B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sbp_fir</w:t>
            </w:r>
          </w:p>
        </w:tc>
        <w:tc>
          <w:tcPr>
            <w:tcW w:w="2841" w:type="dxa"/>
          </w:tcPr>
          <w:p w14:paraId="47418F8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rst diastolic blood pressure upon ICU admission</w:t>
            </w:r>
          </w:p>
        </w:tc>
        <w:tc>
          <w:tcPr>
            <w:tcW w:w="2841" w:type="dxa"/>
            <w:vMerge w:val="continue"/>
          </w:tcPr>
          <w:p w14:paraId="0B09CC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22B4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9BE4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sbp_min</w:t>
            </w:r>
          </w:p>
        </w:tc>
        <w:tc>
          <w:tcPr>
            <w:tcW w:w="2841" w:type="dxa"/>
          </w:tcPr>
          <w:p w14:paraId="7F79A2E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nimum diastolic blood pressur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487ED4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67E5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E4B9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sbp_max</w:t>
            </w:r>
          </w:p>
        </w:tc>
        <w:tc>
          <w:tcPr>
            <w:tcW w:w="2841" w:type="dxa"/>
          </w:tcPr>
          <w:p w14:paraId="6A3201B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aximum diastolic blood pressur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755D57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520D8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334D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sbp_mean</w:t>
            </w:r>
          </w:p>
        </w:tc>
        <w:tc>
          <w:tcPr>
            <w:tcW w:w="2841" w:type="dxa"/>
          </w:tcPr>
          <w:p w14:paraId="6442849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ean diastolic blood pressur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3F82990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0624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96A3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c_mean</w:t>
            </w:r>
          </w:p>
        </w:tc>
        <w:tc>
          <w:tcPr>
            <w:tcW w:w="2841" w:type="dxa"/>
          </w:tcPr>
          <w:p w14:paraId="74C7DD6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ean body temperatur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restart"/>
          </w:tcPr>
          <w:p w14:paraId="7C44333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64E7CE36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  <w:p w14:paraId="16220E51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  <w:p w14:paraId="28934A5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°C</w:t>
            </w:r>
          </w:p>
        </w:tc>
      </w:tr>
      <w:tr w14:paraId="0CE74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B4DB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c_min</w:t>
            </w:r>
          </w:p>
        </w:tc>
        <w:tc>
          <w:tcPr>
            <w:tcW w:w="2841" w:type="dxa"/>
          </w:tcPr>
          <w:p w14:paraId="40D59C7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nimum body temperatur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5AA4C0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29C4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E921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c_max</w:t>
            </w:r>
          </w:p>
        </w:tc>
        <w:tc>
          <w:tcPr>
            <w:tcW w:w="2841" w:type="dxa"/>
          </w:tcPr>
          <w:p w14:paraId="19A8CC4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aximum body temperatur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78DB030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7608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8A98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c_fir</w:t>
            </w:r>
          </w:p>
        </w:tc>
        <w:tc>
          <w:tcPr>
            <w:tcW w:w="2841" w:type="dxa"/>
          </w:tcPr>
          <w:p w14:paraId="06FEB49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rst body temperature upon ICU admission</w:t>
            </w:r>
          </w:p>
        </w:tc>
        <w:tc>
          <w:tcPr>
            <w:tcW w:w="2841" w:type="dxa"/>
            <w:vMerge w:val="continue"/>
          </w:tcPr>
          <w:p w14:paraId="0456A5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3B17D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4730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2_fir</w:t>
            </w:r>
          </w:p>
        </w:tc>
        <w:tc>
          <w:tcPr>
            <w:tcW w:w="2841" w:type="dxa"/>
          </w:tcPr>
          <w:p w14:paraId="3711FD5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rst peripheral oxygen saturation upon ICU admission</w:t>
            </w:r>
          </w:p>
        </w:tc>
        <w:tc>
          <w:tcPr>
            <w:tcW w:w="2841" w:type="dxa"/>
            <w:vMerge w:val="restart"/>
          </w:tcPr>
          <w:p w14:paraId="0E3DAF6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24D148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54A801D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7D770E4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5AC16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C76C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2_min</w:t>
            </w:r>
          </w:p>
        </w:tc>
        <w:tc>
          <w:tcPr>
            <w:tcW w:w="2841" w:type="dxa"/>
          </w:tcPr>
          <w:p w14:paraId="4E6A7C9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nimum peripheral oxygen saturatio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66FEBB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22DE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D9FF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2_max</w:t>
            </w:r>
          </w:p>
        </w:tc>
        <w:tc>
          <w:tcPr>
            <w:tcW w:w="2841" w:type="dxa"/>
          </w:tcPr>
          <w:p w14:paraId="10F232A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aximum peripheral oxygen saturatio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20D4BD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5EAC0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3DD5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2_mean</w:t>
            </w:r>
          </w:p>
        </w:tc>
        <w:tc>
          <w:tcPr>
            <w:tcW w:w="2841" w:type="dxa"/>
          </w:tcPr>
          <w:p w14:paraId="1CFD231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ean peripheral oxygen saturatio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2A0960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3E5CA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68F8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rate_mean</w:t>
            </w:r>
          </w:p>
        </w:tc>
        <w:tc>
          <w:tcPr>
            <w:tcW w:w="2841" w:type="dxa"/>
          </w:tcPr>
          <w:p w14:paraId="16F8C9B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ean heart r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restart"/>
          </w:tcPr>
          <w:p w14:paraId="1BA88BF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 w14:paraId="66E977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6FB289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636EDC0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p</w:t>
            </w:r>
          </w:p>
        </w:tc>
      </w:tr>
      <w:tr w14:paraId="20592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6092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rate_min</w:t>
            </w:r>
          </w:p>
        </w:tc>
        <w:tc>
          <w:tcPr>
            <w:tcW w:w="2841" w:type="dxa"/>
          </w:tcPr>
          <w:p w14:paraId="78F6652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nimum heart r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4ECF66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349D6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83AB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rate_max</w:t>
            </w:r>
          </w:p>
        </w:tc>
        <w:tc>
          <w:tcPr>
            <w:tcW w:w="2841" w:type="dxa"/>
          </w:tcPr>
          <w:p w14:paraId="5A3EA64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aximum heart r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1559CA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7202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5574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rate_fir</w:t>
            </w:r>
          </w:p>
        </w:tc>
        <w:tc>
          <w:tcPr>
            <w:tcW w:w="2841" w:type="dxa"/>
          </w:tcPr>
          <w:p w14:paraId="0643244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rst heart rate upon ICU admission</w:t>
            </w:r>
          </w:p>
        </w:tc>
        <w:tc>
          <w:tcPr>
            <w:tcW w:w="2841" w:type="dxa"/>
            <w:vMerge w:val="continue"/>
          </w:tcPr>
          <w:p w14:paraId="6587AA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5D90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4DF8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rate_max</w:t>
            </w:r>
          </w:p>
        </w:tc>
        <w:tc>
          <w:tcPr>
            <w:tcW w:w="2841" w:type="dxa"/>
          </w:tcPr>
          <w:p w14:paraId="09E13D0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aximum respiratory r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restart"/>
          </w:tcPr>
          <w:p w14:paraId="7241A7D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7C6DAA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5E1E2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3608184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R</w:t>
            </w:r>
          </w:p>
        </w:tc>
      </w:tr>
      <w:tr w14:paraId="5E533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6FAD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rate_min</w:t>
            </w:r>
          </w:p>
        </w:tc>
        <w:tc>
          <w:tcPr>
            <w:tcW w:w="2841" w:type="dxa"/>
          </w:tcPr>
          <w:p w14:paraId="67DCF95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nimum respiratory r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00048B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463E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D2E4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rate_mean</w:t>
            </w:r>
          </w:p>
        </w:tc>
        <w:tc>
          <w:tcPr>
            <w:tcW w:w="2841" w:type="dxa"/>
          </w:tcPr>
          <w:p w14:paraId="6A730E8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 respiratory rat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thin 24 hours upon ICU admission</w:t>
            </w:r>
          </w:p>
        </w:tc>
        <w:tc>
          <w:tcPr>
            <w:tcW w:w="2841" w:type="dxa"/>
            <w:vMerge w:val="continue"/>
          </w:tcPr>
          <w:p w14:paraId="72E2DD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D0D6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96D2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rate_fri</w:t>
            </w:r>
          </w:p>
        </w:tc>
        <w:tc>
          <w:tcPr>
            <w:tcW w:w="2841" w:type="dxa"/>
          </w:tcPr>
          <w:p w14:paraId="749EB1C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rst respiratory rate upon ICU admission</w:t>
            </w:r>
          </w:p>
        </w:tc>
        <w:tc>
          <w:tcPr>
            <w:tcW w:w="2841" w:type="dxa"/>
            <w:vMerge w:val="continue"/>
          </w:tcPr>
          <w:p w14:paraId="399ABE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D794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78DB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_befor_icu_2year_min</w:t>
            </w:r>
          </w:p>
        </w:tc>
        <w:tc>
          <w:tcPr>
            <w:tcW w:w="2841" w:type="dxa"/>
          </w:tcPr>
          <w:p w14:paraId="0B15B22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imum creatinine level recorded within the 2 years preceding ICU admission</w:t>
            </w:r>
          </w:p>
        </w:tc>
        <w:tc>
          <w:tcPr>
            <w:tcW w:w="2841" w:type="dxa"/>
            <w:vMerge w:val="restart"/>
          </w:tcPr>
          <w:p w14:paraId="032B9DC9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  <w:p w14:paraId="7CBE036E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  <w:p w14:paraId="10015A67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  <w:p w14:paraId="7916DB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µ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ol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/L</w:t>
            </w:r>
          </w:p>
        </w:tc>
      </w:tr>
      <w:tr w14:paraId="259B0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75C2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_icu_7day_max</w:t>
            </w:r>
          </w:p>
        </w:tc>
        <w:tc>
          <w:tcPr>
            <w:tcW w:w="2841" w:type="dxa"/>
          </w:tcPr>
          <w:p w14:paraId="3332637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ximum creatinine level within the first 7 days of ICU stay</w:t>
            </w:r>
          </w:p>
        </w:tc>
        <w:tc>
          <w:tcPr>
            <w:tcW w:w="2841" w:type="dxa"/>
            <w:vMerge w:val="continue"/>
          </w:tcPr>
          <w:p w14:paraId="6BC6B1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F639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4070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_icu_fri</w:t>
            </w:r>
          </w:p>
        </w:tc>
        <w:tc>
          <w:tcPr>
            <w:tcW w:w="2841" w:type="dxa"/>
          </w:tcPr>
          <w:p w14:paraId="7E1EDC5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rst creatinine level upon ICU admission</w:t>
            </w:r>
          </w:p>
        </w:tc>
        <w:tc>
          <w:tcPr>
            <w:tcW w:w="2841" w:type="dxa"/>
            <w:vMerge w:val="continue"/>
          </w:tcPr>
          <w:p w14:paraId="59322FE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5A79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DC48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s</w:t>
            </w:r>
          </w:p>
        </w:tc>
        <w:tc>
          <w:tcPr>
            <w:tcW w:w="2841" w:type="dxa"/>
          </w:tcPr>
          <w:p w14:paraId="50F4D1B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lasgow Coma Scale</w:t>
            </w:r>
          </w:p>
        </w:tc>
        <w:tc>
          <w:tcPr>
            <w:tcW w:w="2841" w:type="dxa"/>
          </w:tcPr>
          <w:p w14:paraId="47FC897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ints</w:t>
            </w:r>
          </w:p>
        </w:tc>
      </w:tr>
    </w:tbl>
    <w:p w14:paraId="388F8866"/>
    <w:p w14:paraId="6C1A10A9">
      <w:pPr>
        <w:rPr>
          <w:rFonts w:hint="eastAsia" w:ascii="Times New Roman" w:hAnsi="Times New Roman" w:cs="Times New Roman"/>
          <w:sz w:val="32"/>
          <w:szCs w:val="3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32"/>
          <w:vertAlign w:val="baseline"/>
          <w:lang w:val="en-US" w:eastAsia="zh-CN"/>
        </w:rPr>
        <w:t>Binary or Categorical Variab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6"/>
        <w:gridCol w:w="1816"/>
        <w:gridCol w:w="1364"/>
        <w:gridCol w:w="1856"/>
      </w:tblGrid>
      <w:tr w14:paraId="1A909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Align w:val="top"/>
          </w:tcPr>
          <w:p w14:paraId="6249068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 Name</w:t>
            </w:r>
          </w:p>
        </w:tc>
        <w:tc>
          <w:tcPr>
            <w:tcW w:w="1816" w:type="dxa"/>
            <w:vAlign w:val="top"/>
          </w:tcPr>
          <w:p w14:paraId="355C4E4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364" w:type="dxa"/>
            <w:vAlign w:val="top"/>
          </w:tcPr>
          <w:p w14:paraId="2717AA8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Value</w:t>
            </w:r>
          </w:p>
        </w:tc>
        <w:tc>
          <w:tcPr>
            <w:tcW w:w="1856" w:type="dxa"/>
            <w:vAlign w:val="top"/>
          </w:tcPr>
          <w:p w14:paraId="7392280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abel/Encoding</w:t>
            </w:r>
          </w:p>
        </w:tc>
      </w:tr>
      <w:tr w14:paraId="5CEE0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3CFC7F77">
            <w:pPr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36F9413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Gender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6C2C48C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4A4001F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Female</w:t>
            </w:r>
          </w:p>
        </w:tc>
      </w:tr>
      <w:tr w14:paraId="6FFA8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5785171B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748DB9A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69B0A4D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50B2748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Male</w:t>
            </w:r>
          </w:p>
        </w:tc>
      </w:tr>
      <w:tr w14:paraId="2ECAA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7AF4ADA8">
            <w:pPr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spital_mortality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31AA6FD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Patient's vital status at the time of hospital discharge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518AF24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0E0D96A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Alive</w:t>
            </w:r>
          </w:p>
        </w:tc>
      </w:tr>
      <w:tr w14:paraId="087CF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4C5ED2E6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44E44A5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25D1311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391F752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Deceased</w:t>
            </w:r>
          </w:p>
        </w:tc>
      </w:tr>
      <w:tr w14:paraId="4FC39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0735F5CB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moking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3933F40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moking status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76ECE33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3032B12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51926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23A7511C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54DA5B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6AD35AD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5ABB5F9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0DDDD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1DD398D8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lcohol.drinking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27D841A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Alcohol drinking habit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2B71616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5CC1DF3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50389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69F15D2C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08C17E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7266ADA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67D5266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3F89B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75517125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ypertension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073ACA9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ypertension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7556165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1822DD1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37809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65262FC5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626C62D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784D6DC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684106A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3BF03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683C4A85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abet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523BC29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Diabetes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7E97E26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2B1A424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0B916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1F12BA4E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7640072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64F6C66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1E5542A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28FF2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19609B9A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KD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651E6CC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Chronic Kidney Disease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5A74B84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14956EB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No </w:t>
            </w:r>
          </w:p>
        </w:tc>
      </w:tr>
      <w:tr w14:paraId="0BFF5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3D4BF769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4D50B40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4B99FC4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72E3E0F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5A663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08E90749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yocardial.infarction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263DACE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Myocardial Infarction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6D01F6E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75CFB0F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26F5B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117B233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10508D6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4BF1601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1F1CC5A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279CF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77B9DE3D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ngestive.heart.failur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5C18092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Congestive Heart Failure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68D17CB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51D6E12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20C41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5C686D82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22C2BFB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31477C1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67185F0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0BD92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3814D38D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hronic.obstructive.pulmonary.diseas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6B64BEE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Chronic O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bstructive P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lmonary D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isease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5AAEEED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69F3BAE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0EAC2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1199A376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032B889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4D063A6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2BD7C62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0B5BA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5658AE77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psis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3968CBE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epsis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09C4C9A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53806B2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23868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6F37346C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042896D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55D9AAF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48067C6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6C172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031EC795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opamin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0740C11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Use of dopamine 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7C600E3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3AA2629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76232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74CCE43B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29AFA77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44DB39A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31CF4DF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Yes </w:t>
            </w:r>
          </w:p>
        </w:tc>
      </w:tr>
      <w:tr w14:paraId="68866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4B56E98E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RRT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0B649F4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Continuous Renal Replacement Therapy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6B7EA38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06CA279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No </w:t>
            </w:r>
          </w:p>
        </w:tc>
      </w:tr>
      <w:tr w14:paraId="3A221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0EC25FD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20AF30C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2D839C0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47BC3EA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49025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6EA3AE7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obutamin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3D961A5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Use of dobutamine 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30CC1F3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53AD2FF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No</w:t>
            </w:r>
          </w:p>
        </w:tc>
      </w:tr>
      <w:tr w14:paraId="70FEA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025BFF62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63A7B6B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696DEF8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46325F2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12A4D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314584E7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ilinong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0582553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Use of milrinong  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062BC12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28A89C5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6A3C7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2A05CC4D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7349C7D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1CC4919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1F3029B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085CD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50F4CB8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orepinephrin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5471D16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Use of Norepinephrine 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71673EE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5A56C07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36741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2C6A98A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546D916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1E1EDC4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73D39F9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04F4F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57960458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drenalin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01EAA77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Use of adrenaline 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5A787D9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1FB0D3D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055AC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68D96A69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50D07D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0DC9918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65CFA5E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3644B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50DA6485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  <w:t>Posterior_pituitary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2D25A9C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se of posterior pituitary drugs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7C13CC5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17C31AA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4B437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1090FE14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7D40150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6F60343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204F074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72792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7B373EE5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biotic_day1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458BCAB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se of antibiotics on admission day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top"/>
          </w:tcPr>
          <w:p w14:paraId="648DFA3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  <w:p w14:paraId="0451A12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856" w:type="dxa"/>
            <w:tcBorders>
              <w:left w:val="nil"/>
              <w:bottom w:val="nil"/>
            </w:tcBorders>
            <w:vAlign w:val="top"/>
          </w:tcPr>
          <w:p w14:paraId="5E6FCD3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153E5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08EF5719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C581AD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EC038F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111CE1E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3DEAE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04F74CD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platelet_day1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15F76FC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se of antiplatelet drugs on admission day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427E58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73114DC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10F4F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7983783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71DBCA3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045323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76EB598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63F4E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0414C5F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ormone_day1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3B7435D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se of hormonal drugs on admission day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0484EB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76792F2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04B39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0490BA62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6A2B7859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BF75073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4E28178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2CD9B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33883A84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mmunoglobulin_day1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2B07495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se of immunoglobulin on admission day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1E55F3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65D37DC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3D9A0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54FC05C7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6881F6F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4C7BE02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7374159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4F98A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2621143C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KI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26F0EEFF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Acute Kidney Injury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4ECA26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0937984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No </w:t>
            </w:r>
          </w:p>
        </w:tc>
      </w:tr>
      <w:tr w14:paraId="022BE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0F53A92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785954E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E0147C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02B756E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72D44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restart"/>
            <w:tcBorders>
              <w:top w:val="nil"/>
              <w:right w:val="nil"/>
            </w:tcBorders>
            <w:vAlign w:val="top"/>
          </w:tcPr>
          <w:p w14:paraId="74578DEA">
            <w:pPr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P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0A33FF5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rombocytopenia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99AD8E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77B6B02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26068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050AF437"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E8AFAD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C5F59E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0CA6EF7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</w:tr>
      <w:tr w14:paraId="7A75E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4EA61F7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  <w:t>shock_day1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4524828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se of vasoactive drugs on admission day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84A915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77CDBB6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</w:tr>
      <w:tr w14:paraId="0F030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2459EFD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13E5ABA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4DCAB9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174C513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Yes</w:t>
            </w:r>
          </w:p>
        </w:tc>
      </w:tr>
      <w:tr w14:paraId="618AE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692D7989">
            <w:pPr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a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sis</w:t>
            </w:r>
            <w:bookmarkStart w:id="0" w:name="_GoBack"/>
            <w:bookmarkEnd w:id="0"/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1FEB011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Preoperative diagnosis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B26FDF5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6EFFDD5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racranial hemorrahge</w:t>
            </w:r>
          </w:p>
        </w:tc>
      </w:tr>
      <w:tr w14:paraId="04352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4C86EDD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760DDC7B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09CF4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vAlign w:val="top"/>
          </w:tcPr>
          <w:p w14:paraId="17282A7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umatic brain injury</w:t>
            </w:r>
          </w:p>
        </w:tc>
      </w:tr>
      <w:tr w14:paraId="1253E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1E679AC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5F9C976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093D7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vAlign w:val="top"/>
          </w:tcPr>
          <w:p w14:paraId="27B06B2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racranial tumors</w:t>
            </w:r>
          </w:p>
        </w:tc>
      </w:tr>
      <w:tr w14:paraId="75BB8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3FFB65B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3C4340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85C04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vAlign w:val="top"/>
          </w:tcPr>
          <w:p w14:paraId="05CEE37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nruptured cerebrovascular diseases</w:t>
            </w:r>
          </w:p>
        </w:tc>
      </w:tr>
      <w:tr w14:paraId="24309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2113D14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6B0E58E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47FE35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28CDD35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ther</w:t>
            </w:r>
          </w:p>
        </w:tc>
      </w:tr>
      <w:tr w14:paraId="4322B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3486" w:type="dxa"/>
            <w:vMerge w:val="restart"/>
            <w:tcBorders>
              <w:right w:val="nil"/>
            </w:tcBorders>
            <w:vAlign w:val="top"/>
          </w:tcPr>
          <w:p w14:paraId="6B6405AC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p_site</w:t>
            </w:r>
          </w:p>
        </w:tc>
        <w:tc>
          <w:tcPr>
            <w:tcW w:w="1816" w:type="dxa"/>
            <w:vMerge w:val="restart"/>
            <w:tcBorders>
              <w:left w:val="nil"/>
              <w:right w:val="nil"/>
            </w:tcBorders>
            <w:vAlign w:val="top"/>
          </w:tcPr>
          <w:p w14:paraId="28565E7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urgical site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B9B5B4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5BA185C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upratentorial</w:t>
            </w:r>
          </w:p>
        </w:tc>
      </w:tr>
      <w:tr w14:paraId="0C624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241DD35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6EC07E3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3EDD0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vAlign w:val="top"/>
          </w:tcPr>
          <w:p w14:paraId="32F6F49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Infratentorial</w:t>
            </w:r>
          </w:p>
        </w:tc>
      </w:tr>
      <w:tr w14:paraId="772A5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2ECA144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14E6866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6BDC4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vAlign w:val="top"/>
          </w:tcPr>
          <w:p w14:paraId="33120FE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Skull base</w:t>
            </w:r>
          </w:p>
        </w:tc>
      </w:tr>
      <w:tr w14:paraId="7F42F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3486" w:type="dxa"/>
            <w:vMerge w:val="continue"/>
            <w:tcBorders>
              <w:right w:val="nil"/>
            </w:tcBorders>
            <w:vAlign w:val="top"/>
          </w:tcPr>
          <w:p w14:paraId="631AEF5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16" w:type="dxa"/>
            <w:vMerge w:val="continue"/>
            <w:tcBorders>
              <w:left w:val="nil"/>
              <w:right w:val="nil"/>
            </w:tcBorders>
            <w:vAlign w:val="top"/>
          </w:tcPr>
          <w:p w14:paraId="30AA376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top"/>
          </w:tcPr>
          <w:p w14:paraId="1472E2F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top"/>
          </w:tcPr>
          <w:p w14:paraId="408B932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Other</w:t>
            </w:r>
          </w:p>
        </w:tc>
      </w:tr>
    </w:tbl>
    <w:p w14:paraId="58F14B8C">
      <w:pPr>
        <w:rPr>
          <w:rFonts w:hint="default" w:ascii="Times New Roman" w:hAnsi="Times New Roman" w:cs="Times New Roman"/>
          <w:sz w:val="32"/>
          <w:szCs w:val="32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AF4ACD"/>
    <w:rsid w:val="03521C05"/>
    <w:rsid w:val="04253FDA"/>
    <w:rsid w:val="044F7F89"/>
    <w:rsid w:val="05E76ED4"/>
    <w:rsid w:val="07AA03DF"/>
    <w:rsid w:val="07CA2BBB"/>
    <w:rsid w:val="0844151C"/>
    <w:rsid w:val="0955265E"/>
    <w:rsid w:val="09827358"/>
    <w:rsid w:val="098470A4"/>
    <w:rsid w:val="09B93D39"/>
    <w:rsid w:val="0B17169F"/>
    <w:rsid w:val="0B8A6D7A"/>
    <w:rsid w:val="0BEA5F10"/>
    <w:rsid w:val="0CC5327E"/>
    <w:rsid w:val="0CFE716E"/>
    <w:rsid w:val="0DFC36AD"/>
    <w:rsid w:val="0EF45E39"/>
    <w:rsid w:val="0F141940"/>
    <w:rsid w:val="11F337B1"/>
    <w:rsid w:val="14E15B10"/>
    <w:rsid w:val="171B3F42"/>
    <w:rsid w:val="17EE4483"/>
    <w:rsid w:val="19782558"/>
    <w:rsid w:val="19A603A4"/>
    <w:rsid w:val="1A02586B"/>
    <w:rsid w:val="1BCC78C6"/>
    <w:rsid w:val="1C097B8F"/>
    <w:rsid w:val="1CC01C8A"/>
    <w:rsid w:val="1D4B5AB7"/>
    <w:rsid w:val="1D8F5231"/>
    <w:rsid w:val="1DAD574A"/>
    <w:rsid w:val="20F35F51"/>
    <w:rsid w:val="21401046"/>
    <w:rsid w:val="2145625A"/>
    <w:rsid w:val="214F138A"/>
    <w:rsid w:val="21796B3A"/>
    <w:rsid w:val="21B7325D"/>
    <w:rsid w:val="21F4462C"/>
    <w:rsid w:val="220A2D07"/>
    <w:rsid w:val="22673393"/>
    <w:rsid w:val="23320732"/>
    <w:rsid w:val="241C73D4"/>
    <w:rsid w:val="246E3DB3"/>
    <w:rsid w:val="279B631A"/>
    <w:rsid w:val="28071EA6"/>
    <w:rsid w:val="296C0D04"/>
    <w:rsid w:val="2BF854B1"/>
    <w:rsid w:val="2D216218"/>
    <w:rsid w:val="2DCE60F9"/>
    <w:rsid w:val="2F307245"/>
    <w:rsid w:val="2F3F32ED"/>
    <w:rsid w:val="2F605DBA"/>
    <w:rsid w:val="2F893755"/>
    <w:rsid w:val="2F963D89"/>
    <w:rsid w:val="2FDA2B8D"/>
    <w:rsid w:val="32D36520"/>
    <w:rsid w:val="33F64119"/>
    <w:rsid w:val="34515C51"/>
    <w:rsid w:val="346C3C91"/>
    <w:rsid w:val="35631B82"/>
    <w:rsid w:val="357674C7"/>
    <w:rsid w:val="36AC3746"/>
    <w:rsid w:val="36CD6BB1"/>
    <w:rsid w:val="39390072"/>
    <w:rsid w:val="3AFD16F4"/>
    <w:rsid w:val="3B015DFB"/>
    <w:rsid w:val="3BE61494"/>
    <w:rsid w:val="3E5A3954"/>
    <w:rsid w:val="3E8D6E71"/>
    <w:rsid w:val="3EB57855"/>
    <w:rsid w:val="41946027"/>
    <w:rsid w:val="41DB3E1E"/>
    <w:rsid w:val="42950113"/>
    <w:rsid w:val="442D1D69"/>
    <w:rsid w:val="4463254A"/>
    <w:rsid w:val="449B1925"/>
    <w:rsid w:val="44A109AE"/>
    <w:rsid w:val="45704895"/>
    <w:rsid w:val="462B4E6B"/>
    <w:rsid w:val="471C076D"/>
    <w:rsid w:val="474C39E8"/>
    <w:rsid w:val="475F756A"/>
    <w:rsid w:val="48551DF8"/>
    <w:rsid w:val="48D55F0A"/>
    <w:rsid w:val="48DE6819"/>
    <w:rsid w:val="4939390D"/>
    <w:rsid w:val="494552C4"/>
    <w:rsid w:val="49C37385"/>
    <w:rsid w:val="4A2F399F"/>
    <w:rsid w:val="4A4B4D63"/>
    <w:rsid w:val="4BCD4FCB"/>
    <w:rsid w:val="4E921764"/>
    <w:rsid w:val="4F170F52"/>
    <w:rsid w:val="4F4D2D67"/>
    <w:rsid w:val="4F90539D"/>
    <w:rsid w:val="514209A3"/>
    <w:rsid w:val="523A6198"/>
    <w:rsid w:val="52E30C08"/>
    <w:rsid w:val="5473040A"/>
    <w:rsid w:val="549414A4"/>
    <w:rsid w:val="54C47991"/>
    <w:rsid w:val="5684294B"/>
    <w:rsid w:val="568F321C"/>
    <w:rsid w:val="57A77F5C"/>
    <w:rsid w:val="58773629"/>
    <w:rsid w:val="594351C8"/>
    <w:rsid w:val="5AC90A7E"/>
    <w:rsid w:val="5B556C4E"/>
    <w:rsid w:val="5B975306"/>
    <w:rsid w:val="5C270898"/>
    <w:rsid w:val="5D801B4F"/>
    <w:rsid w:val="5E396C2B"/>
    <w:rsid w:val="5E512226"/>
    <w:rsid w:val="5F93061C"/>
    <w:rsid w:val="600879E5"/>
    <w:rsid w:val="60A73B8C"/>
    <w:rsid w:val="60C324BF"/>
    <w:rsid w:val="613C1835"/>
    <w:rsid w:val="617443F0"/>
    <w:rsid w:val="61A935C5"/>
    <w:rsid w:val="634A7AE7"/>
    <w:rsid w:val="63677E14"/>
    <w:rsid w:val="646E75D0"/>
    <w:rsid w:val="64947640"/>
    <w:rsid w:val="64C86CF5"/>
    <w:rsid w:val="666C7096"/>
    <w:rsid w:val="67061813"/>
    <w:rsid w:val="67363591"/>
    <w:rsid w:val="679C300B"/>
    <w:rsid w:val="68CF70DE"/>
    <w:rsid w:val="69EB3B55"/>
    <w:rsid w:val="6BCE3108"/>
    <w:rsid w:val="6C61070F"/>
    <w:rsid w:val="6EBD0F25"/>
    <w:rsid w:val="6FD11F7C"/>
    <w:rsid w:val="6FD71845"/>
    <w:rsid w:val="6FE70627"/>
    <w:rsid w:val="71330988"/>
    <w:rsid w:val="72123811"/>
    <w:rsid w:val="72A577D6"/>
    <w:rsid w:val="72BD0CAF"/>
    <w:rsid w:val="72F9177F"/>
    <w:rsid w:val="74951F55"/>
    <w:rsid w:val="757F5473"/>
    <w:rsid w:val="768A359B"/>
    <w:rsid w:val="771B0CBB"/>
    <w:rsid w:val="77AF4ACD"/>
    <w:rsid w:val="7A1B6705"/>
    <w:rsid w:val="7A811743"/>
    <w:rsid w:val="7B9F58E0"/>
    <w:rsid w:val="7C105077"/>
    <w:rsid w:val="7D167147"/>
    <w:rsid w:val="7D57214A"/>
    <w:rsid w:val="7D7C2435"/>
    <w:rsid w:val="7EDC636B"/>
    <w:rsid w:val="7FAA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37</Words>
  <Characters>4491</Characters>
  <Lines>0</Lines>
  <Paragraphs>0</Paragraphs>
  <TotalTime>24</TotalTime>
  <ScaleCrop>false</ScaleCrop>
  <LinksUpToDate>false</LinksUpToDate>
  <CharactersWithSpaces>487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05:20:00Z</dcterms:created>
  <dc:creator>蓁川</dc:creator>
  <cp:lastModifiedBy>蓁川</cp:lastModifiedBy>
  <dcterms:modified xsi:type="dcterms:W3CDTF">2025-11-24T03:2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EC0C30C13C44ADD9F11F9EFBA3FBFF8_11</vt:lpwstr>
  </property>
  <property fmtid="{D5CDD505-2E9C-101B-9397-08002B2CF9AE}" pid="4" name="KSOTemplateDocerSaveRecord">
    <vt:lpwstr>eyJoZGlkIjoiMzEwNTM5NzYwMDRjMzkwZTVkZjY2ODkwMGIxNGU0OTUiLCJ1c2VySWQiOiIyODU0NTMxNDkifQ==</vt:lpwstr>
  </property>
</Properties>
</file>